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B5A6F39" w14:textId="60A71F56" w:rsidR="00017E80" w:rsidRDefault="00017E80" w:rsidP="007A5B74">
      <w:pPr>
        <w:rPr>
          <w:rFonts w:ascii="Times New Roman" w:hAnsi="Times New Roman" w:cs="Times New Roman"/>
          <w:i/>
        </w:rPr>
      </w:pPr>
      <w:r w:rsidRPr="007A5B74">
        <w:rPr>
          <w:rFonts w:ascii="Times New Roman" w:hAnsi="Times New Roman" w:cs="Times New Roman"/>
          <w:b/>
        </w:rPr>
        <w:t>Supplemental Table 3</w:t>
      </w:r>
      <w:r w:rsidRPr="0015345F">
        <w:rPr>
          <w:rFonts w:ascii="Times New Roman" w:hAnsi="Times New Roman" w:cs="Times New Roman"/>
        </w:rPr>
        <w:t xml:space="preserve">: </w:t>
      </w:r>
    </w:p>
    <w:p w14:paraId="066A0CBF" w14:textId="77777777" w:rsidR="007300C1" w:rsidRDefault="007300C1" w:rsidP="007A5B74">
      <w:pPr>
        <w:rPr>
          <w:rFonts w:ascii="Times New Roman" w:hAnsi="Times New Roman" w:cs="Times New Roman"/>
          <w:i/>
        </w:rPr>
      </w:pPr>
    </w:p>
    <w:p w14:paraId="2D77C172" w14:textId="77777777" w:rsidR="007300C1" w:rsidRPr="0015345F" w:rsidRDefault="007300C1" w:rsidP="007A5B74">
      <w:pPr>
        <w:rPr>
          <w:rFonts w:ascii="Times New Roman" w:hAnsi="Times New Roman" w:cs="Times New Roman"/>
        </w:rPr>
      </w:pPr>
      <w:bookmarkStart w:id="0" w:name="_GoBack"/>
      <w:bookmarkEnd w:id="0"/>
    </w:p>
    <w:tbl>
      <w:tblPr>
        <w:tblW w:w="10080" w:type="dxa"/>
        <w:tblInd w:w="-72" w:type="dxa"/>
        <w:tblLook w:val="04A0" w:firstRow="1" w:lastRow="0" w:firstColumn="1" w:lastColumn="0" w:noHBand="0" w:noVBand="1"/>
      </w:tblPr>
      <w:tblGrid>
        <w:gridCol w:w="1300"/>
        <w:gridCol w:w="1627"/>
        <w:gridCol w:w="1507"/>
        <w:gridCol w:w="1507"/>
        <w:gridCol w:w="1387"/>
        <w:gridCol w:w="1376"/>
        <w:gridCol w:w="1376"/>
      </w:tblGrid>
      <w:tr w:rsidR="00017E80" w:rsidRPr="0015345F" w14:paraId="2D7AE5CB" w14:textId="77777777" w:rsidTr="0044048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9C8ED" w14:textId="77777777" w:rsidR="00017E80" w:rsidRPr="0015345F" w:rsidRDefault="00017E80" w:rsidP="0044048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E2987" w14:textId="77777777" w:rsidR="00017E80" w:rsidRPr="0015345F" w:rsidRDefault="00017E80" w:rsidP="00440484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proofErr w:type="gramStart"/>
            <w:r w:rsidRPr="0015345F">
              <w:rPr>
                <w:rFonts w:ascii="Times New Roman" w:eastAsia="Times New Roman" w:hAnsi="Times New Roman" w:cs="Times New Roman"/>
                <w:b/>
                <w:bCs/>
              </w:rPr>
              <w:t>wild</w:t>
            </w:r>
            <w:proofErr w:type="gramEnd"/>
            <w:r w:rsidRPr="0015345F">
              <w:rPr>
                <w:rFonts w:ascii="Times New Roman" w:eastAsia="Times New Roman" w:hAnsi="Times New Roman" w:cs="Times New Roman"/>
                <w:b/>
                <w:bCs/>
              </w:rPr>
              <w:t>-type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BFC6E" w14:textId="77777777" w:rsidR="00017E80" w:rsidRPr="0015345F" w:rsidRDefault="00017E80" w:rsidP="0044048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  <w:proofErr w:type="gramStart"/>
            <w:r w:rsidRPr="0015345F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csn</w:t>
            </w:r>
            <w:proofErr w:type="gramEnd"/>
            <w:r w:rsidRPr="0015345F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 xml:space="preserve">-2 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FE060" w14:textId="77777777" w:rsidR="00017E80" w:rsidRPr="0015345F" w:rsidRDefault="00017E80" w:rsidP="0044048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  <w:proofErr w:type="gramStart"/>
            <w:r w:rsidRPr="0015345F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csn</w:t>
            </w:r>
            <w:proofErr w:type="gramEnd"/>
            <w:r w:rsidRPr="0015345F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-5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FA999" w14:textId="77777777" w:rsidR="00017E80" w:rsidRPr="0015345F" w:rsidRDefault="00017E80" w:rsidP="0044048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  <w:proofErr w:type="gramStart"/>
            <w:r w:rsidRPr="0015345F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csn</w:t>
            </w:r>
            <w:proofErr w:type="gramEnd"/>
            <w:r w:rsidRPr="0015345F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-6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A53E9" w14:textId="77777777" w:rsidR="00017E80" w:rsidRPr="0015345F" w:rsidRDefault="00017E80" w:rsidP="00440484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1D8E7" w14:textId="77777777" w:rsidR="00017E80" w:rsidRPr="0015345F" w:rsidRDefault="00017E80" w:rsidP="00440484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017E80" w:rsidRPr="0015345F" w14:paraId="72D5DA51" w14:textId="77777777" w:rsidTr="0044048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E6859" w14:textId="77777777" w:rsidR="00017E80" w:rsidRPr="0015345F" w:rsidRDefault="00017E80" w:rsidP="00440484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5345F">
              <w:rPr>
                <w:rFonts w:ascii="Times New Roman" w:eastAsia="Times New Roman" w:hAnsi="Times New Roman" w:cs="Times New Roman"/>
                <w:b/>
                <w:bCs/>
              </w:rPr>
              <w:t>Zone 1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602BD" w14:textId="77777777" w:rsidR="00017E80" w:rsidRPr="0015345F" w:rsidRDefault="00017E80" w:rsidP="0044048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5345F">
              <w:rPr>
                <w:rFonts w:ascii="Times New Roman" w:eastAsia="Times New Roman" w:hAnsi="Times New Roman" w:cs="Times New Roman"/>
              </w:rPr>
              <w:t>159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3CF6C" w14:textId="77777777" w:rsidR="00017E80" w:rsidRPr="0015345F" w:rsidRDefault="00017E80" w:rsidP="0044048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5345F">
              <w:rPr>
                <w:rFonts w:ascii="Times New Roman" w:eastAsia="Times New Roman" w:hAnsi="Times New Roman" w:cs="Times New Roman"/>
              </w:rPr>
              <w:t>60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93601" w14:textId="77777777" w:rsidR="00017E80" w:rsidRPr="0015345F" w:rsidRDefault="00017E80" w:rsidP="0044048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5345F">
              <w:rPr>
                <w:rFonts w:ascii="Times New Roman" w:eastAsia="Times New Roman" w:hAnsi="Times New Roman" w:cs="Times New Roman"/>
              </w:rPr>
              <w:t>46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9A10C" w14:textId="77777777" w:rsidR="00017E80" w:rsidRPr="0015345F" w:rsidRDefault="00017E80" w:rsidP="0044048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5345F">
              <w:rPr>
                <w:rFonts w:ascii="Times New Roman" w:eastAsia="Times New Roman" w:hAnsi="Times New Roman" w:cs="Times New Roman"/>
              </w:rPr>
              <w:t>52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43DA6" w14:textId="77777777" w:rsidR="00017E80" w:rsidRPr="0015345F" w:rsidRDefault="00017E80" w:rsidP="00440484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DDF8B" w14:textId="77777777" w:rsidR="00017E80" w:rsidRPr="0015345F" w:rsidRDefault="00017E80" w:rsidP="00440484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017E80" w:rsidRPr="0015345F" w14:paraId="24A8F8ED" w14:textId="77777777" w:rsidTr="0044048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55B53" w14:textId="77777777" w:rsidR="00017E80" w:rsidRPr="0015345F" w:rsidRDefault="00017E80" w:rsidP="00440484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5345F">
              <w:rPr>
                <w:rFonts w:ascii="Times New Roman" w:eastAsia="Times New Roman" w:hAnsi="Times New Roman" w:cs="Times New Roman"/>
                <w:b/>
                <w:bCs/>
              </w:rPr>
              <w:t>Zone 2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D4968" w14:textId="77777777" w:rsidR="00017E80" w:rsidRPr="0015345F" w:rsidRDefault="00017E80" w:rsidP="0044048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5345F">
              <w:rPr>
                <w:rFonts w:ascii="Times New Roman" w:eastAsia="Times New Roman" w:hAnsi="Times New Roman" w:cs="Times New Roman"/>
              </w:rPr>
              <w:t>209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5F4D9" w14:textId="77777777" w:rsidR="00017E80" w:rsidRPr="0015345F" w:rsidRDefault="00017E80" w:rsidP="0044048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5345F">
              <w:rPr>
                <w:rFonts w:ascii="Times New Roman" w:eastAsia="Times New Roman" w:hAnsi="Times New Roman" w:cs="Times New Roman"/>
              </w:rPr>
              <w:t>70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EE90B" w14:textId="77777777" w:rsidR="00017E80" w:rsidRPr="0015345F" w:rsidRDefault="00017E80" w:rsidP="0044048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5345F">
              <w:rPr>
                <w:rFonts w:ascii="Times New Roman" w:eastAsia="Times New Roman" w:hAnsi="Times New Roman" w:cs="Times New Roman"/>
              </w:rPr>
              <w:t>49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F3E63" w14:textId="77777777" w:rsidR="00017E80" w:rsidRPr="0015345F" w:rsidRDefault="00017E80" w:rsidP="0044048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5345F">
              <w:rPr>
                <w:rFonts w:ascii="Times New Roman" w:eastAsia="Times New Roman" w:hAnsi="Times New Roman" w:cs="Times New Roman"/>
              </w:rPr>
              <w:t>87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92B50" w14:textId="77777777" w:rsidR="00017E80" w:rsidRPr="0015345F" w:rsidRDefault="00017E80" w:rsidP="00440484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F839D" w14:textId="77777777" w:rsidR="00017E80" w:rsidRPr="0015345F" w:rsidRDefault="00017E80" w:rsidP="00440484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017E80" w:rsidRPr="0015345F" w14:paraId="2588F101" w14:textId="77777777" w:rsidTr="0044048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25C3E" w14:textId="77777777" w:rsidR="00017E80" w:rsidRPr="0015345F" w:rsidRDefault="00017E80" w:rsidP="00440484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5345F">
              <w:rPr>
                <w:rFonts w:ascii="Times New Roman" w:eastAsia="Times New Roman" w:hAnsi="Times New Roman" w:cs="Times New Roman"/>
                <w:b/>
                <w:bCs/>
              </w:rPr>
              <w:t>Zone 3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95638" w14:textId="77777777" w:rsidR="00017E80" w:rsidRPr="0015345F" w:rsidRDefault="00017E80" w:rsidP="0044048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5345F">
              <w:rPr>
                <w:rFonts w:ascii="Times New Roman" w:eastAsia="Times New Roman" w:hAnsi="Times New Roman" w:cs="Times New Roman"/>
              </w:rPr>
              <w:t>199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D75D2" w14:textId="77777777" w:rsidR="00017E80" w:rsidRPr="0015345F" w:rsidRDefault="00017E80" w:rsidP="0044048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5345F">
              <w:rPr>
                <w:rFonts w:ascii="Times New Roman" w:eastAsia="Times New Roman" w:hAnsi="Times New Roman" w:cs="Times New Roman"/>
              </w:rPr>
              <w:t>61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D9F34" w14:textId="77777777" w:rsidR="00017E80" w:rsidRPr="0015345F" w:rsidRDefault="00017E80" w:rsidP="0044048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5345F">
              <w:rPr>
                <w:rFonts w:ascii="Times New Roman" w:eastAsia="Times New Roman" w:hAnsi="Times New Roman" w:cs="Times New Roman"/>
              </w:rPr>
              <w:t>62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16449" w14:textId="77777777" w:rsidR="00017E80" w:rsidRPr="0015345F" w:rsidRDefault="00017E80" w:rsidP="0044048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5345F">
              <w:rPr>
                <w:rFonts w:ascii="Times New Roman" w:eastAsia="Times New Roman" w:hAnsi="Times New Roman" w:cs="Times New Roman"/>
              </w:rPr>
              <w:t>9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1088D" w14:textId="77777777" w:rsidR="00017E80" w:rsidRPr="0015345F" w:rsidRDefault="00017E80" w:rsidP="00440484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206BA" w14:textId="77777777" w:rsidR="00017E80" w:rsidRPr="0015345F" w:rsidRDefault="00017E80" w:rsidP="00440484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017E80" w:rsidRPr="0015345F" w14:paraId="6558CB95" w14:textId="77777777" w:rsidTr="0044048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26844" w14:textId="77777777" w:rsidR="00017E80" w:rsidRPr="0015345F" w:rsidRDefault="00017E80" w:rsidP="00440484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5345F">
              <w:rPr>
                <w:rFonts w:ascii="Times New Roman" w:eastAsia="Times New Roman" w:hAnsi="Times New Roman" w:cs="Times New Roman"/>
                <w:b/>
                <w:bCs/>
              </w:rPr>
              <w:t>Zone 4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6B552" w14:textId="77777777" w:rsidR="00017E80" w:rsidRPr="0015345F" w:rsidRDefault="00017E80" w:rsidP="0044048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5345F">
              <w:rPr>
                <w:rFonts w:ascii="Times New Roman" w:eastAsia="Times New Roman" w:hAnsi="Times New Roman" w:cs="Times New Roman"/>
              </w:rPr>
              <w:t>177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6E29B" w14:textId="77777777" w:rsidR="00017E80" w:rsidRPr="0015345F" w:rsidRDefault="00017E80" w:rsidP="0044048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5345F">
              <w:rPr>
                <w:rFonts w:ascii="Times New Roman" w:eastAsia="Times New Roman" w:hAnsi="Times New Roman" w:cs="Times New Roman"/>
              </w:rPr>
              <w:t>56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029A7" w14:textId="77777777" w:rsidR="00017E80" w:rsidRPr="0015345F" w:rsidRDefault="00017E80" w:rsidP="0044048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5345F">
              <w:rPr>
                <w:rFonts w:ascii="Times New Roman" w:eastAsia="Times New Roman" w:hAnsi="Times New Roman" w:cs="Times New Roman"/>
              </w:rPr>
              <w:t>47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AC13C" w14:textId="77777777" w:rsidR="00017E80" w:rsidRPr="0015345F" w:rsidRDefault="00017E80" w:rsidP="0044048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5345F">
              <w:rPr>
                <w:rFonts w:ascii="Times New Roman" w:eastAsia="Times New Roman" w:hAnsi="Times New Roman" w:cs="Times New Roman"/>
              </w:rPr>
              <w:t>75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40546" w14:textId="77777777" w:rsidR="00017E80" w:rsidRPr="0015345F" w:rsidRDefault="00017E80" w:rsidP="00440484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B062D" w14:textId="77777777" w:rsidR="00017E80" w:rsidRPr="0015345F" w:rsidRDefault="00017E80" w:rsidP="00440484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017E80" w:rsidRPr="0015345F" w14:paraId="2D4D89DB" w14:textId="77777777" w:rsidTr="0044048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6FECE" w14:textId="77777777" w:rsidR="00017E80" w:rsidRPr="0015345F" w:rsidRDefault="00017E80" w:rsidP="00440484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5345F">
              <w:rPr>
                <w:rFonts w:ascii="Times New Roman" w:eastAsia="Times New Roman" w:hAnsi="Times New Roman" w:cs="Times New Roman"/>
                <w:b/>
                <w:bCs/>
              </w:rPr>
              <w:t>Zone 5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9D8FC" w14:textId="77777777" w:rsidR="00017E80" w:rsidRPr="0015345F" w:rsidRDefault="00017E80" w:rsidP="0044048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5345F">
              <w:rPr>
                <w:rFonts w:ascii="Times New Roman" w:eastAsia="Times New Roman" w:hAnsi="Times New Roman" w:cs="Times New Roman"/>
              </w:rPr>
              <w:t>174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62591" w14:textId="77777777" w:rsidR="00017E80" w:rsidRPr="0015345F" w:rsidRDefault="00017E80" w:rsidP="0044048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5345F">
              <w:rPr>
                <w:rFonts w:ascii="Times New Roman" w:eastAsia="Times New Roman" w:hAnsi="Times New Roman" w:cs="Times New Roman"/>
              </w:rPr>
              <w:t>68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C2CB4" w14:textId="77777777" w:rsidR="00017E80" w:rsidRPr="0015345F" w:rsidRDefault="00017E80" w:rsidP="0044048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5345F">
              <w:rPr>
                <w:rFonts w:ascii="Times New Roman" w:eastAsia="Times New Roman" w:hAnsi="Times New Roman" w:cs="Times New Roman"/>
              </w:rPr>
              <w:t>55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BC724" w14:textId="77777777" w:rsidR="00017E80" w:rsidRPr="0015345F" w:rsidRDefault="00017E80" w:rsidP="0044048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5345F">
              <w:rPr>
                <w:rFonts w:ascii="Times New Roman" w:eastAsia="Times New Roman" w:hAnsi="Times New Roman" w:cs="Times New Roman"/>
              </w:rPr>
              <w:t>60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36A12" w14:textId="77777777" w:rsidR="00017E80" w:rsidRPr="0015345F" w:rsidRDefault="00017E80" w:rsidP="00440484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92501" w14:textId="77777777" w:rsidR="00017E80" w:rsidRPr="0015345F" w:rsidRDefault="00017E80" w:rsidP="00440484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017E80" w:rsidRPr="0015345F" w14:paraId="39BA29B0" w14:textId="77777777" w:rsidTr="0044048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E5F04" w14:textId="77777777" w:rsidR="00017E80" w:rsidRPr="0015345F" w:rsidRDefault="00017E80" w:rsidP="00440484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5345F">
              <w:rPr>
                <w:rFonts w:ascii="Times New Roman" w:eastAsia="Times New Roman" w:hAnsi="Times New Roman" w:cs="Times New Roman"/>
                <w:b/>
                <w:bCs/>
              </w:rPr>
              <w:t>Zone 6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FE8BB" w14:textId="77777777" w:rsidR="00017E80" w:rsidRPr="0015345F" w:rsidRDefault="00017E80" w:rsidP="0044048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5345F">
              <w:rPr>
                <w:rFonts w:ascii="Times New Roman" w:eastAsia="Times New Roman" w:hAnsi="Times New Roman" w:cs="Times New Roman"/>
              </w:rPr>
              <w:t>142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02454" w14:textId="77777777" w:rsidR="00017E80" w:rsidRPr="0015345F" w:rsidRDefault="00017E80" w:rsidP="0044048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5345F">
              <w:rPr>
                <w:rFonts w:ascii="Times New Roman" w:eastAsia="Times New Roman" w:hAnsi="Times New Roman" w:cs="Times New Roman"/>
              </w:rPr>
              <w:t>47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E6E8C" w14:textId="77777777" w:rsidR="00017E80" w:rsidRPr="0015345F" w:rsidRDefault="00017E80" w:rsidP="0044048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5345F">
              <w:rPr>
                <w:rFonts w:ascii="Times New Roman" w:eastAsia="Times New Roman" w:hAnsi="Times New Roman" w:cs="Times New Roman"/>
              </w:rPr>
              <w:t>49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3EE5D" w14:textId="77777777" w:rsidR="00017E80" w:rsidRPr="0015345F" w:rsidRDefault="00017E80" w:rsidP="0044048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5345F">
              <w:rPr>
                <w:rFonts w:ascii="Times New Roman" w:eastAsia="Times New Roman" w:hAnsi="Times New Roman" w:cs="Times New Roman"/>
              </w:rPr>
              <w:t>36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C4923" w14:textId="77777777" w:rsidR="00017E80" w:rsidRPr="0015345F" w:rsidRDefault="00017E80" w:rsidP="00440484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EBE5F" w14:textId="77777777" w:rsidR="00017E80" w:rsidRPr="0015345F" w:rsidRDefault="00017E80" w:rsidP="00440484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017E80" w:rsidRPr="0015345F" w14:paraId="75E730E8" w14:textId="77777777" w:rsidTr="0044048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E2359" w14:textId="77777777" w:rsidR="00017E80" w:rsidRPr="0015345F" w:rsidRDefault="00017E80" w:rsidP="00440484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5345F">
              <w:rPr>
                <w:rFonts w:ascii="Times New Roman" w:eastAsia="Times New Roman" w:hAnsi="Times New Roman" w:cs="Times New Roman"/>
                <w:b/>
                <w:bCs/>
              </w:rPr>
              <w:t>Total Nuclei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EE214" w14:textId="77777777" w:rsidR="00017E80" w:rsidRPr="0015345F" w:rsidRDefault="00017E80" w:rsidP="0044048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5345F">
              <w:rPr>
                <w:rFonts w:ascii="Times New Roman" w:eastAsia="Times New Roman" w:hAnsi="Times New Roman" w:cs="Times New Roman"/>
              </w:rPr>
              <w:t>1060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3DD73" w14:textId="77777777" w:rsidR="00017E80" w:rsidRPr="0015345F" w:rsidRDefault="00017E80" w:rsidP="0044048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5345F">
              <w:rPr>
                <w:rFonts w:ascii="Times New Roman" w:eastAsia="Times New Roman" w:hAnsi="Times New Roman" w:cs="Times New Roman"/>
              </w:rPr>
              <w:t>362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369DB" w14:textId="77777777" w:rsidR="00017E80" w:rsidRPr="0015345F" w:rsidRDefault="00017E80" w:rsidP="0044048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5345F">
              <w:rPr>
                <w:rFonts w:ascii="Times New Roman" w:eastAsia="Times New Roman" w:hAnsi="Times New Roman" w:cs="Times New Roman"/>
              </w:rPr>
              <w:t>308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0D1AB" w14:textId="77777777" w:rsidR="00017E80" w:rsidRPr="0015345F" w:rsidRDefault="00017E80" w:rsidP="0044048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5345F">
              <w:rPr>
                <w:rFonts w:ascii="Times New Roman" w:eastAsia="Times New Roman" w:hAnsi="Times New Roman" w:cs="Times New Roman"/>
              </w:rPr>
              <w:t>40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88888" w14:textId="77777777" w:rsidR="00017E80" w:rsidRPr="0015345F" w:rsidRDefault="00017E80" w:rsidP="00440484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A832D" w14:textId="77777777" w:rsidR="00017E80" w:rsidRPr="0015345F" w:rsidRDefault="00017E80" w:rsidP="00440484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017E80" w:rsidRPr="0015345F" w14:paraId="63EA2AE5" w14:textId="77777777" w:rsidTr="0044048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C3323" w14:textId="77777777" w:rsidR="00017E80" w:rsidRPr="0015345F" w:rsidRDefault="00017E80" w:rsidP="00440484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28D20" w14:textId="77777777" w:rsidR="00017E80" w:rsidRPr="0015345F" w:rsidRDefault="00017E80" w:rsidP="00440484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CBC13" w14:textId="77777777" w:rsidR="00017E80" w:rsidRPr="0015345F" w:rsidRDefault="00017E80" w:rsidP="00440484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7E843" w14:textId="77777777" w:rsidR="00017E80" w:rsidRPr="0015345F" w:rsidRDefault="00017E80" w:rsidP="00440484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6377F" w14:textId="77777777" w:rsidR="00017E80" w:rsidRPr="0015345F" w:rsidRDefault="00017E80" w:rsidP="00440484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BBF01" w14:textId="77777777" w:rsidR="00017E80" w:rsidRPr="0015345F" w:rsidRDefault="00017E80" w:rsidP="00440484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B6839" w14:textId="77777777" w:rsidR="00017E80" w:rsidRPr="0015345F" w:rsidRDefault="00017E80" w:rsidP="00440484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017E80" w:rsidRPr="0015345F" w14:paraId="329A08CA" w14:textId="77777777" w:rsidTr="0044048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C8B61" w14:textId="77777777" w:rsidR="00017E80" w:rsidRPr="0015345F" w:rsidRDefault="00017E80" w:rsidP="00440484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BC934" w14:textId="77777777" w:rsidR="00017E80" w:rsidRPr="0015345F" w:rsidRDefault="00017E80" w:rsidP="00440484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295E0" w14:textId="77777777" w:rsidR="00017E80" w:rsidRPr="0015345F" w:rsidRDefault="00017E80" w:rsidP="00440484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C7EE0" w14:textId="77777777" w:rsidR="00017E80" w:rsidRPr="0015345F" w:rsidRDefault="00017E80" w:rsidP="00440484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C42AB" w14:textId="77777777" w:rsidR="00017E80" w:rsidRPr="0015345F" w:rsidRDefault="00017E80" w:rsidP="00440484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69E85" w14:textId="77777777" w:rsidR="00017E80" w:rsidRPr="0015345F" w:rsidRDefault="00017E80" w:rsidP="00440484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C2CA9" w14:textId="77777777" w:rsidR="00017E80" w:rsidRPr="0015345F" w:rsidRDefault="00017E80" w:rsidP="00440484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017E80" w:rsidRPr="0015345F" w14:paraId="3F1D452E" w14:textId="77777777" w:rsidTr="0044048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00C77" w14:textId="77777777" w:rsidR="00017E80" w:rsidRPr="0015345F" w:rsidRDefault="00017E80" w:rsidP="0044048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B1E53" w14:textId="77777777" w:rsidR="00017E80" w:rsidRPr="0015345F" w:rsidRDefault="00017E80" w:rsidP="00440484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proofErr w:type="spellStart"/>
            <w:proofErr w:type="gramStart"/>
            <w:r w:rsidRPr="0015345F">
              <w:rPr>
                <w:rFonts w:ascii="Times New Roman" w:eastAsia="Times New Roman" w:hAnsi="Times New Roman" w:cs="Times New Roman"/>
                <w:b/>
                <w:bCs/>
              </w:rPr>
              <w:t>wt</w:t>
            </w:r>
            <w:proofErr w:type="spellEnd"/>
            <w:proofErr w:type="gramEnd"/>
            <w:r w:rsidRPr="0015345F">
              <w:rPr>
                <w:rFonts w:ascii="Times New Roman" w:eastAsia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15345F">
              <w:rPr>
                <w:rFonts w:ascii="Times New Roman" w:eastAsia="Times New Roman" w:hAnsi="Times New Roman" w:cs="Times New Roman"/>
                <w:b/>
                <w:bCs/>
              </w:rPr>
              <w:t>vs</w:t>
            </w:r>
            <w:proofErr w:type="spellEnd"/>
            <w:r w:rsidRPr="0015345F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 xml:space="preserve"> csn-2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741F9" w14:textId="77777777" w:rsidR="00017E80" w:rsidRPr="0015345F" w:rsidRDefault="00017E80" w:rsidP="00440484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proofErr w:type="spellStart"/>
            <w:proofErr w:type="gramStart"/>
            <w:r w:rsidRPr="0015345F">
              <w:rPr>
                <w:rFonts w:ascii="Times New Roman" w:eastAsia="Times New Roman" w:hAnsi="Times New Roman" w:cs="Times New Roman"/>
                <w:b/>
                <w:bCs/>
              </w:rPr>
              <w:t>wt</w:t>
            </w:r>
            <w:proofErr w:type="spellEnd"/>
            <w:proofErr w:type="gramEnd"/>
            <w:r w:rsidRPr="0015345F">
              <w:rPr>
                <w:rFonts w:ascii="Times New Roman" w:eastAsia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15345F">
              <w:rPr>
                <w:rFonts w:ascii="Times New Roman" w:eastAsia="Times New Roman" w:hAnsi="Times New Roman" w:cs="Times New Roman"/>
                <w:b/>
                <w:bCs/>
              </w:rPr>
              <w:t>vs</w:t>
            </w:r>
            <w:proofErr w:type="spellEnd"/>
            <w:r w:rsidRPr="0015345F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 xml:space="preserve"> csn-5 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AD5E9" w14:textId="77777777" w:rsidR="00017E80" w:rsidRPr="0015345F" w:rsidRDefault="00017E80" w:rsidP="00440484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proofErr w:type="spellStart"/>
            <w:proofErr w:type="gramStart"/>
            <w:r w:rsidRPr="0015345F">
              <w:rPr>
                <w:rFonts w:ascii="Times New Roman" w:eastAsia="Times New Roman" w:hAnsi="Times New Roman" w:cs="Times New Roman"/>
                <w:b/>
                <w:bCs/>
              </w:rPr>
              <w:t>wt</w:t>
            </w:r>
            <w:proofErr w:type="spellEnd"/>
            <w:proofErr w:type="gramEnd"/>
            <w:r w:rsidRPr="0015345F">
              <w:rPr>
                <w:rFonts w:ascii="Times New Roman" w:eastAsia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15345F">
              <w:rPr>
                <w:rFonts w:ascii="Times New Roman" w:eastAsia="Times New Roman" w:hAnsi="Times New Roman" w:cs="Times New Roman"/>
                <w:b/>
                <w:bCs/>
              </w:rPr>
              <w:t>vs</w:t>
            </w:r>
            <w:proofErr w:type="spellEnd"/>
            <w:r w:rsidRPr="0015345F">
              <w:rPr>
                <w:rFonts w:ascii="Times New Roman" w:eastAsia="Times New Roman" w:hAnsi="Times New Roman" w:cs="Times New Roman"/>
                <w:b/>
                <w:bCs/>
              </w:rPr>
              <w:t xml:space="preserve"> </w:t>
            </w:r>
            <w:r w:rsidRPr="0015345F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 xml:space="preserve">csn-6 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D0737" w14:textId="77777777" w:rsidR="00017E80" w:rsidRPr="0015345F" w:rsidRDefault="00017E80" w:rsidP="0044048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  <w:proofErr w:type="gramStart"/>
            <w:r w:rsidRPr="0015345F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csn</w:t>
            </w:r>
            <w:proofErr w:type="gramEnd"/>
            <w:r w:rsidRPr="0015345F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 xml:space="preserve">-2 </w:t>
            </w:r>
            <w:proofErr w:type="spellStart"/>
            <w:r w:rsidRPr="0015345F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vs</w:t>
            </w:r>
            <w:proofErr w:type="spellEnd"/>
            <w:r w:rsidRPr="0015345F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 xml:space="preserve"> csn-5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A8BF7" w14:textId="77777777" w:rsidR="00017E80" w:rsidRPr="0015345F" w:rsidRDefault="00017E80" w:rsidP="0044048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  <w:proofErr w:type="gramStart"/>
            <w:r w:rsidRPr="0015345F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csn</w:t>
            </w:r>
            <w:proofErr w:type="gramEnd"/>
            <w:r w:rsidRPr="0015345F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 xml:space="preserve">-2 </w:t>
            </w:r>
            <w:proofErr w:type="spellStart"/>
            <w:r w:rsidRPr="0015345F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vs</w:t>
            </w:r>
            <w:proofErr w:type="spellEnd"/>
            <w:r w:rsidRPr="0015345F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 xml:space="preserve"> csn-6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86B68" w14:textId="77777777" w:rsidR="00017E80" w:rsidRPr="0015345F" w:rsidRDefault="00017E80" w:rsidP="0044048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  <w:proofErr w:type="gramStart"/>
            <w:r w:rsidRPr="0015345F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csn</w:t>
            </w:r>
            <w:proofErr w:type="gramEnd"/>
            <w:r w:rsidRPr="0015345F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 xml:space="preserve">-5 </w:t>
            </w:r>
            <w:proofErr w:type="spellStart"/>
            <w:r w:rsidRPr="0015345F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vs</w:t>
            </w:r>
            <w:proofErr w:type="spellEnd"/>
            <w:r w:rsidRPr="0015345F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 xml:space="preserve"> csn-6</w:t>
            </w:r>
          </w:p>
        </w:tc>
      </w:tr>
      <w:tr w:rsidR="00017E80" w:rsidRPr="0015345F" w14:paraId="726023C3" w14:textId="77777777" w:rsidTr="0044048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3CBBA" w14:textId="77777777" w:rsidR="00017E80" w:rsidRPr="0015345F" w:rsidRDefault="00017E80" w:rsidP="00440484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5345F">
              <w:rPr>
                <w:rFonts w:ascii="Times New Roman" w:eastAsia="Times New Roman" w:hAnsi="Times New Roman" w:cs="Times New Roman"/>
                <w:b/>
                <w:bCs/>
              </w:rPr>
              <w:t>Zone 1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B8C7E" w14:textId="77777777" w:rsidR="00017E80" w:rsidRPr="0015345F" w:rsidRDefault="00017E80" w:rsidP="0044048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5345F">
              <w:rPr>
                <w:rFonts w:ascii="Times New Roman" w:eastAsia="Times New Roman" w:hAnsi="Times New Roman" w:cs="Times New Roman"/>
              </w:rPr>
              <w:t>0.1772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98329" w14:textId="77777777" w:rsidR="00017E80" w:rsidRPr="0015345F" w:rsidRDefault="00017E80" w:rsidP="0044048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5345F">
              <w:rPr>
                <w:rFonts w:ascii="Times New Roman" w:eastAsia="Times New Roman" w:hAnsi="Times New Roman" w:cs="Times New Roman"/>
              </w:rPr>
              <w:t>&lt;&lt;0.0001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97703" w14:textId="77777777" w:rsidR="00017E80" w:rsidRPr="0015345F" w:rsidRDefault="00017E80" w:rsidP="0044048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5345F">
              <w:rPr>
                <w:rFonts w:ascii="Times New Roman" w:eastAsia="Times New Roman" w:hAnsi="Times New Roman" w:cs="Times New Roman"/>
              </w:rPr>
              <w:t>0.000173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793FD" w14:textId="77777777" w:rsidR="00017E80" w:rsidRPr="0015345F" w:rsidRDefault="00017E80" w:rsidP="0044048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5345F">
              <w:rPr>
                <w:rFonts w:ascii="Times New Roman" w:eastAsia="Times New Roman" w:hAnsi="Times New Roman" w:cs="Times New Roman"/>
              </w:rPr>
              <w:t>0.0002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55250" w14:textId="77777777" w:rsidR="00017E80" w:rsidRPr="0015345F" w:rsidRDefault="00017E80" w:rsidP="0044048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5345F">
              <w:rPr>
                <w:rFonts w:ascii="Times New Roman" w:eastAsia="Times New Roman" w:hAnsi="Times New Roman" w:cs="Times New Roman"/>
              </w:rPr>
              <w:t>0.045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39536" w14:textId="77777777" w:rsidR="00017E80" w:rsidRPr="0015345F" w:rsidRDefault="00017E80" w:rsidP="0044048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5345F">
              <w:rPr>
                <w:rFonts w:ascii="Times New Roman" w:eastAsia="Times New Roman" w:hAnsi="Times New Roman" w:cs="Times New Roman"/>
              </w:rPr>
              <w:t>0.061</w:t>
            </w:r>
          </w:p>
        </w:tc>
      </w:tr>
      <w:tr w:rsidR="00017E80" w:rsidRPr="0015345F" w14:paraId="4104765E" w14:textId="77777777" w:rsidTr="0044048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8E64D" w14:textId="77777777" w:rsidR="00017E80" w:rsidRPr="0015345F" w:rsidRDefault="00017E80" w:rsidP="00440484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5345F">
              <w:rPr>
                <w:rFonts w:ascii="Times New Roman" w:eastAsia="Times New Roman" w:hAnsi="Times New Roman" w:cs="Times New Roman"/>
                <w:b/>
                <w:bCs/>
              </w:rPr>
              <w:t>Zone 2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7F88F" w14:textId="77777777" w:rsidR="00017E80" w:rsidRPr="0015345F" w:rsidRDefault="00017E80" w:rsidP="0044048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5345F">
              <w:rPr>
                <w:rFonts w:ascii="Times New Roman" w:eastAsia="Times New Roman" w:hAnsi="Times New Roman" w:cs="Times New Roman"/>
              </w:rPr>
              <w:t>0.073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73EAB" w14:textId="77777777" w:rsidR="00017E80" w:rsidRPr="0015345F" w:rsidRDefault="00017E80" w:rsidP="0044048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5345F">
              <w:rPr>
                <w:rFonts w:ascii="Times New Roman" w:eastAsia="Times New Roman" w:hAnsi="Times New Roman" w:cs="Times New Roman"/>
              </w:rPr>
              <w:t>&lt;&lt;0.0001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C1338" w14:textId="77777777" w:rsidR="00017E80" w:rsidRPr="0015345F" w:rsidRDefault="00017E80" w:rsidP="0044048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5345F">
              <w:rPr>
                <w:rFonts w:ascii="Times New Roman" w:eastAsia="Times New Roman" w:hAnsi="Times New Roman" w:cs="Times New Roman"/>
              </w:rPr>
              <w:t>&lt;&lt;0.000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A10CD" w14:textId="77777777" w:rsidR="00017E80" w:rsidRPr="0015345F" w:rsidRDefault="00017E80" w:rsidP="0044048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5345F">
              <w:rPr>
                <w:rFonts w:ascii="Times New Roman" w:eastAsia="Times New Roman" w:hAnsi="Times New Roman" w:cs="Times New Roman"/>
              </w:rPr>
              <w:t>0.0094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370EC" w14:textId="77777777" w:rsidR="00017E80" w:rsidRPr="0015345F" w:rsidRDefault="00017E80" w:rsidP="0044048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5345F">
              <w:rPr>
                <w:rFonts w:ascii="Times New Roman" w:eastAsia="Times New Roman" w:hAnsi="Times New Roman" w:cs="Times New Roman"/>
              </w:rPr>
              <w:t>0.014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FEF84" w14:textId="77777777" w:rsidR="00017E80" w:rsidRPr="0015345F" w:rsidRDefault="00017E80" w:rsidP="0044048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5345F">
              <w:rPr>
                <w:rFonts w:ascii="Times New Roman" w:eastAsia="Times New Roman" w:hAnsi="Times New Roman" w:cs="Times New Roman"/>
              </w:rPr>
              <w:t>0.66</w:t>
            </w:r>
          </w:p>
        </w:tc>
      </w:tr>
      <w:tr w:rsidR="00017E80" w:rsidRPr="0015345F" w14:paraId="439559D9" w14:textId="77777777" w:rsidTr="0044048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DBEB3" w14:textId="77777777" w:rsidR="00017E80" w:rsidRPr="0015345F" w:rsidRDefault="00017E80" w:rsidP="00440484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5345F">
              <w:rPr>
                <w:rFonts w:ascii="Times New Roman" w:eastAsia="Times New Roman" w:hAnsi="Times New Roman" w:cs="Times New Roman"/>
                <w:b/>
                <w:bCs/>
              </w:rPr>
              <w:t>Zone 3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9CEF7" w14:textId="77777777" w:rsidR="00017E80" w:rsidRPr="0015345F" w:rsidRDefault="00017E80" w:rsidP="0044048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5345F">
              <w:rPr>
                <w:rFonts w:ascii="Times New Roman" w:eastAsia="Times New Roman" w:hAnsi="Times New Roman" w:cs="Times New Roman"/>
              </w:rPr>
              <w:t>&lt;&lt;0.0001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5AFD3" w14:textId="77777777" w:rsidR="00017E80" w:rsidRPr="0015345F" w:rsidRDefault="00017E80" w:rsidP="0044048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5345F">
              <w:rPr>
                <w:rFonts w:ascii="Times New Roman" w:eastAsia="Times New Roman" w:hAnsi="Times New Roman" w:cs="Times New Roman"/>
              </w:rPr>
              <w:t>&lt;&lt;0.0001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7002E" w14:textId="77777777" w:rsidR="00017E80" w:rsidRPr="0015345F" w:rsidRDefault="00017E80" w:rsidP="0044048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5345F">
              <w:rPr>
                <w:rFonts w:ascii="Times New Roman" w:eastAsia="Times New Roman" w:hAnsi="Times New Roman" w:cs="Times New Roman"/>
              </w:rPr>
              <w:t>&lt;&lt;0.000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EA5FA" w14:textId="77777777" w:rsidR="00017E80" w:rsidRPr="0015345F" w:rsidRDefault="00017E80" w:rsidP="0044048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5345F">
              <w:rPr>
                <w:rFonts w:ascii="Times New Roman" w:eastAsia="Times New Roman" w:hAnsi="Times New Roman" w:cs="Times New Roman"/>
              </w:rPr>
              <w:t>0.0022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22351" w14:textId="77777777" w:rsidR="00017E80" w:rsidRPr="0015345F" w:rsidRDefault="00017E80" w:rsidP="0044048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5345F">
              <w:rPr>
                <w:rFonts w:ascii="Times New Roman" w:eastAsia="Times New Roman" w:hAnsi="Times New Roman" w:cs="Times New Roman"/>
              </w:rPr>
              <w:t>0.0056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19672" w14:textId="77777777" w:rsidR="00017E80" w:rsidRPr="0015345F" w:rsidRDefault="00017E80" w:rsidP="0044048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5345F">
              <w:rPr>
                <w:rFonts w:ascii="Times New Roman" w:eastAsia="Times New Roman" w:hAnsi="Times New Roman" w:cs="Times New Roman"/>
              </w:rPr>
              <w:t>0.98</w:t>
            </w:r>
          </w:p>
        </w:tc>
      </w:tr>
      <w:tr w:rsidR="00017E80" w:rsidRPr="0015345F" w14:paraId="3E70AC09" w14:textId="77777777" w:rsidTr="0044048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4A9C8" w14:textId="77777777" w:rsidR="00017E80" w:rsidRPr="0015345F" w:rsidRDefault="00017E80" w:rsidP="00440484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5345F">
              <w:rPr>
                <w:rFonts w:ascii="Times New Roman" w:eastAsia="Times New Roman" w:hAnsi="Times New Roman" w:cs="Times New Roman"/>
                <w:b/>
                <w:bCs/>
              </w:rPr>
              <w:t>Zone 4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2303A" w14:textId="77777777" w:rsidR="00017E80" w:rsidRPr="0015345F" w:rsidRDefault="00017E80" w:rsidP="0044048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5345F">
              <w:rPr>
                <w:rFonts w:ascii="Times New Roman" w:eastAsia="Times New Roman" w:hAnsi="Times New Roman" w:cs="Times New Roman"/>
              </w:rPr>
              <w:t>&lt;&lt;0.0001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1015B" w14:textId="77777777" w:rsidR="00017E80" w:rsidRPr="0015345F" w:rsidRDefault="00017E80" w:rsidP="0044048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5345F">
              <w:rPr>
                <w:rFonts w:ascii="Times New Roman" w:eastAsia="Times New Roman" w:hAnsi="Times New Roman" w:cs="Times New Roman"/>
              </w:rPr>
              <w:t>&lt;&lt;0.0001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DC346" w14:textId="77777777" w:rsidR="00017E80" w:rsidRPr="0015345F" w:rsidRDefault="00017E80" w:rsidP="0044048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5345F">
              <w:rPr>
                <w:rFonts w:ascii="Times New Roman" w:eastAsia="Times New Roman" w:hAnsi="Times New Roman" w:cs="Times New Roman"/>
              </w:rPr>
              <w:t>&lt;&lt;0.000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90549" w14:textId="77777777" w:rsidR="00017E80" w:rsidRPr="0015345F" w:rsidRDefault="00017E80" w:rsidP="0044048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5345F">
              <w:rPr>
                <w:rFonts w:ascii="Times New Roman" w:eastAsia="Times New Roman" w:hAnsi="Times New Roman" w:cs="Times New Roman"/>
              </w:rPr>
              <w:t>0.0322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C857B" w14:textId="77777777" w:rsidR="00017E80" w:rsidRPr="0015345F" w:rsidRDefault="00017E80" w:rsidP="0044048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5345F">
              <w:rPr>
                <w:rFonts w:ascii="Times New Roman" w:eastAsia="Times New Roman" w:hAnsi="Times New Roman" w:cs="Times New Roman"/>
              </w:rPr>
              <w:t>0.000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98FDC" w14:textId="77777777" w:rsidR="00017E80" w:rsidRPr="0015345F" w:rsidRDefault="00017E80" w:rsidP="0044048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5345F">
              <w:rPr>
                <w:rFonts w:ascii="Times New Roman" w:eastAsia="Times New Roman" w:hAnsi="Times New Roman" w:cs="Times New Roman"/>
              </w:rPr>
              <w:t>0.033</w:t>
            </w:r>
          </w:p>
        </w:tc>
      </w:tr>
      <w:tr w:rsidR="00017E80" w:rsidRPr="0015345F" w14:paraId="7605D1C6" w14:textId="77777777" w:rsidTr="0044048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4A931" w14:textId="77777777" w:rsidR="00017E80" w:rsidRPr="0015345F" w:rsidRDefault="00017E80" w:rsidP="00440484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5345F">
              <w:rPr>
                <w:rFonts w:ascii="Times New Roman" w:eastAsia="Times New Roman" w:hAnsi="Times New Roman" w:cs="Times New Roman"/>
                <w:b/>
                <w:bCs/>
              </w:rPr>
              <w:t>Zone 5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B8110" w14:textId="77777777" w:rsidR="00017E80" w:rsidRPr="0015345F" w:rsidRDefault="00017E80" w:rsidP="0044048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5345F">
              <w:rPr>
                <w:rFonts w:ascii="Times New Roman" w:eastAsia="Times New Roman" w:hAnsi="Times New Roman" w:cs="Times New Roman"/>
              </w:rPr>
              <w:t>&lt;&lt;0.0001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3087F" w14:textId="77777777" w:rsidR="00017E80" w:rsidRPr="0015345F" w:rsidRDefault="00017E80" w:rsidP="0044048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5345F">
              <w:rPr>
                <w:rFonts w:ascii="Times New Roman" w:eastAsia="Times New Roman" w:hAnsi="Times New Roman" w:cs="Times New Roman"/>
              </w:rPr>
              <w:t>&lt;&lt;0.0001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9C721" w14:textId="77777777" w:rsidR="00017E80" w:rsidRPr="0015345F" w:rsidRDefault="00017E80" w:rsidP="0044048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5345F">
              <w:rPr>
                <w:rFonts w:ascii="Times New Roman" w:eastAsia="Times New Roman" w:hAnsi="Times New Roman" w:cs="Times New Roman"/>
              </w:rPr>
              <w:t>&lt;&lt;0.000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91268" w14:textId="77777777" w:rsidR="00017E80" w:rsidRPr="0015345F" w:rsidRDefault="00017E80" w:rsidP="0044048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5345F">
              <w:rPr>
                <w:rFonts w:ascii="Times New Roman" w:eastAsia="Times New Roman" w:hAnsi="Times New Roman" w:cs="Times New Roman"/>
              </w:rPr>
              <w:t>0.8092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3FC51" w14:textId="77777777" w:rsidR="00017E80" w:rsidRPr="0015345F" w:rsidRDefault="00017E80" w:rsidP="0044048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5345F">
              <w:rPr>
                <w:rFonts w:ascii="Times New Roman" w:eastAsia="Times New Roman" w:hAnsi="Times New Roman" w:cs="Times New Roman"/>
              </w:rPr>
              <w:t>0.039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395C8" w14:textId="77777777" w:rsidR="00017E80" w:rsidRPr="0015345F" w:rsidRDefault="00017E80" w:rsidP="0044048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5345F">
              <w:rPr>
                <w:rFonts w:ascii="Times New Roman" w:eastAsia="Times New Roman" w:hAnsi="Times New Roman" w:cs="Times New Roman"/>
              </w:rPr>
              <w:t>0.1</w:t>
            </w:r>
          </w:p>
        </w:tc>
      </w:tr>
      <w:tr w:rsidR="00017E80" w:rsidRPr="0015345F" w14:paraId="6219FE24" w14:textId="77777777" w:rsidTr="0044048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D9B01" w14:textId="77777777" w:rsidR="00017E80" w:rsidRPr="0015345F" w:rsidRDefault="00017E80" w:rsidP="00440484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5345F">
              <w:rPr>
                <w:rFonts w:ascii="Times New Roman" w:eastAsia="Times New Roman" w:hAnsi="Times New Roman" w:cs="Times New Roman"/>
                <w:b/>
                <w:bCs/>
              </w:rPr>
              <w:t>Zone 6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05BCB" w14:textId="77777777" w:rsidR="00017E80" w:rsidRPr="0015345F" w:rsidRDefault="00017E80" w:rsidP="0044048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5345F">
              <w:rPr>
                <w:rFonts w:ascii="Times New Roman" w:eastAsia="Times New Roman" w:hAnsi="Times New Roman" w:cs="Times New Roman"/>
              </w:rPr>
              <w:t>&lt;&lt;0.0001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E39D6" w14:textId="77777777" w:rsidR="00017E80" w:rsidRPr="0015345F" w:rsidRDefault="00017E80" w:rsidP="0044048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5345F">
              <w:rPr>
                <w:rFonts w:ascii="Times New Roman" w:eastAsia="Times New Roman" w:hAnsi="Times New Roman" w:cs="Times New Roman"/>
              </w:rPr>
              <w:t>&lt;&lt;0.0001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D9E55" w14:textId="77777777" w:rsidR="00017E80" w:rsidRPr="0015345F" w:rsidRDefault="00017E80" w:rsidP="0044048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5345F">
              <w:rPr>
                <w:rFonts w:ascii="Times New Roman" w:eastAsia="Times New Roman" w:hAnsi="Times New Roman" w:cs="Times New Roman"/>
              </w:rPr>
              <w:t>0.00044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009AD" w14:textId="77777777" w:rsidR="00017E80" w:rsidRPr="0015345F" w:rsidRDefault="00017E80" w:rsidP="0044048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5345F">
              <w:rPr>
                <w:rFonts w:ascii="Times New Roman" w:eastAsia="Times New Roman" w:hAnsi="Times New Roman" w:cs="Times New Roman"/>
              </w:rPr>
              <w:t>&lt;&lt;0.000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03A24" w14:textId="77777777" w:rsidR="00017E80" w:rsidRPr="0015345F" w:rsidRDefault="00017E80" w:rsidP="0044048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5345F">
              <w:rPr>
                <w:rFonts w:ascii="Times New Roman" w:eastAsia="Times New Roman" w:hAnsi="Times New Roman" w:cs="Times New Roman"/>
              </w:rPr>
              <w:t>0.64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36082" w14:textId="77777777" w:rsidR="00017E80" w:rsidRPr="0015345F" w:rsidRDefault="00017E80" w:rsidP="0044048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5345F">
              <w:rPr>
                <w:rFonts w:ascii="Times New Roman" w:eastAsia="Times New Roman" w:hAnsi="Times New Roman" w:cs="Times New Roman"/>
              </w:rPr>
              <w:t>&lt;&lt;0.0001</w:t>
            </w:r>
          </w:p>
        </w:tc>
      </w:tr>
    </w:tbl>
    <w:p w14:paraId="1A379DA5" w14:textId="77777777" w:rsidR="00017E80" w:rsidRPr="0015345F" w:rsidRDefault="00017E80" w:rsidP="00017E80">
      <w:pPr>
        <w:rPr>
          <w:rFonts w:ascii="Times New Roman" w:hAnsi="Times New Roman" w:cs="Times New Roman"/>
        </w:rPr>
      </w:pPr>
    </w:p>
    <w:p w14:paraId="62A7925D" w14:textId="77777777" w:rsidR="00017E80" w:rsidRPr="0015345F" w:rsidRDefault="00017E80" w:rsidP="00017E80">
      <w:pPr>
        <w:rPr>
          <w:rFonts w:ascii="Times New Roman" w:hAnsi="Times New Roman" w:cs="Times New Roman"/>
        </w:rPr>
      </w:pPr>
    </w:p>
    <w:p w14:paraId="51A6E84E" w14:textId="77777777" w:rsidR="00017E80" w:rsidRPr="0015345F" w:rsidRDefault="00017E80" w:rsidP="00017E80">
      <w:pPr>
        <w:rPr>
          <w:rFonts w:ascii="Times New Roman" w:hAnsi="Times New Roman" w:cs="Times New Roman"/>
        </w:rPr>
      </w:pPr>
    </w:p>
    <w:p w14:paraId="0B2ACF1B" w14:textId="77777777" w:rsidR="00017E80" w:rsidRPr="0015345F" w:rsidRDefault="00017E80" w:rsidP="00017E80">
      <w:pPr>
        <w:rPr>
          <w:rFonts w:ascii="Times New Roman" w:hAnsi="Times New Roman" w:cs="Times New Roman"/>
        </w:rPr>
      </w:pPr>
    </w:p>
    <w:p w14:paraId="0457FF53" w14:textId="77777777" w:rsidR="00017E80" w:rsidRPr="0015345F" w:rsidRDefault="00017E80" w:rsidP="00017E80">
      <w:pPr>
        <w:ind w:left="-1800"/>
        <w:rPr>
          <w:rFonts w:ascii="Times New Roman" w:hAnsi="Times New Roman" w:cs="Times New Roman"/>
        </w:rPr>
      </w:pPr>
    </w:p>
    <w:p w14:paraId="3EEAD5B0" w14:textId="77777777" w:rsidR="00017E80" w:rsidRPr="0015345F" w:rsidRDefault="00017E80" w:rsidP="00017E80">
      <w:pPr>
        <w:ind w:left="-1800"/>
        <w:rPr>
          <w:rFonts w:ascii="Times New Roman" w:hAnsi="Times New Roman" w:cs="Times New Roman"/>
        </w:rPr>
      </w:pPr>
    </w:p>
    <w:p w14:paraId="5214A62A" w14:textId="77777777" w:rsidR="00017E80" w:rsidRPr="0015345F" w:rsidRDefault="00017E80" w:rsidP="00017E80">
      <w:pPr>
        <w:ind w:left="-1800"/>
        <w:rPr>
          <w:rFonts w:ascii="Times New Roman" w:hAnsi="Times New Roman" w:cs="Times New Roman"/>
        </w:rPr>
      </w:pPr>
    </w:p>
    <w:p w14:paraId="7D37824E" w14:textId="77777777" w:rsidR="00017E80" w:rsidRPr="0015345F" w:rsidRDefault="00017E80" w:rsidP="00017E80">
      <w:pPr>
        <w:ind w:left="-1800"/>
        <w:rPr>
          <w:rFonts w:ascii="Times New Roman" w:hAnsi="Times New Roman" w:cs="Times New Roman"/>
        </w:rPr>
      </w:pPr>
    </w:p>
    <w:p w14:paraId="558EDD80" w14:textId="77777777" w:rsidR="00017E80" w:rsidRPr="0015345F" w:rsidRDefault="00017E80" w:rsidP="00017E80">
      <w:pPr>
        <w:ind w:left="-1800"/>
        <w:rPr>
          <w:rFonts w:ascii="Times New Roman" w:hAnsi="Times New Roman" w:cs="Times New Roman"/>
        </w:rPr>
      </w:pPr>
    </w:p>
    <w:p w14:paraId="64D45861" w14:textId="77777777" w:rsidR="00017E80" w:rsidRPr="0015345F" w:rsidRDefault="00017E80" w:rsidP="00017E80">
      <w:pPr>
        <w:rPr>
          <w:rFonts w:ascii="Times New Roman" w:hAnsi="Times New Roman" w:cs="Times New Roman"/>
          <w:b/>
        </w:rPr>
      </w:pPr>
    </w:p>
    <w:sectPr w:rsidR="00017E80" w:rsidRPr="0015345F" w:rsidSect="00D3521D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17E80"/>
    <w:rsid w:val="00017E80"/>
    <w:rsid w:val="00254722"/>
    <w:rsid w:val="007300C1"/>
    <w:rsid w:val="007A5B74"/>
    <w:rsid w:val="00D3521D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15986E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7E8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17E8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7E8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17E8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8</Words>
  <Characters>562</Characters>
  <Application>Microsoft Macintosh Word</Application>
  <DocSecurity>0</DocSecurity>
  <Lines>4</Lines>
  <Paragraphs>1</Paragraphs>
  <ScaleCrop>false</ScaleCrop>
  <Company/>
  <LinksUpToDate>false</LinksUpToDate>
  <CharactersWithSpaces>6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it smolikove</dc:creator>
  <cp:keywords/>
  <dc:description/>
  <cp:lastModifiedBy>sarit smolikove</cp:lastModifiedBy>
  <cp:revision>4</cp:revision>
  <dcterms:created xsi:type="dcterms:W3CDTF">2014-08-19T18:51:00Z</dcterms:created>
  <dcterms:modified xsi:type="dcterms:W3CDTF">2014-08-20T13:49:00Z</dcterms:modified>
</cp:coreProperties>
</file>